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C31" w:rsidRDefault="009A4EE8">
      <w:bookmarkStart w:id="0" w:name="_GoBack"/>
      <w:bookmarkEnd w:id="0"/>
    </w:p>
    <w:p w:rsidR="003B2CC3" w:rsidRPr="00A945AA" w:rsidRDefault="00563F00" w:rsidP="003B2CC3">
      <w:pPr>
        <w:tabs>
          <w:tab w:val="left" w:pos="3540"/>
        </w:tabs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3C4E58B" wp14:editId="23A6D692">
                <wp:simplePos x="0" y="0"/>
                <wp:positionH relativeFrom="column">
                  <wp:posOffset>-474453</wp:posOffset>
                </wp:positionH>
                <wp:positionV relativeFrom="paragraph">
                  <wp:posOffset>355205</wp:posOffset>
                </wp:positionV>
                <wp:extent cx="1695450" cy="879535"/>
                <wp:effectExtent l="0" t="0" r="19050" b="158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8795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614A50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Dataset 1</w:t>
                            </w:r>
                          </w:p>
                          <w:p w:rsidR="003B2CC3" w:rsidRPr="00614A50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iterature review to set urgent and emergency care context and identify stakehol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3C4E58B" id="Rectangle 11" o:spid="_x0000_s1026" style="position:absolute;margin-left:-37.35pt;margin-top:27.95pt;width:133.5pt;height:69.25pt;z-index:251657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" fillcolor="window" strokecolor="windowText" strokeweight="1pt">
                <v:textbox>
                  <w:txbxContent>
                    <w:p w:rsidR="003B2CC3" w:rsidRPr="00614A50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Dataset 1</w:t>
                      </w:r>
                    </w:p>
                    <w:p w:rsidR="003B2CC3" w:rsidRPr="00614A50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sz w:val="18"/>
                          <w:szCs w:val="18"/>
                        </w:rPr>
                        <w:t>Literature review to set urgent and emergency care context and identify stakeholders</w:t>
                      </w:r>
                    </w:p>
                  </w:txbxContent>
                </v:textbox>
              </v:rect>
            </w:pict>
          </mc:Fallback>
        </mc:AlternateContent>
      </w:r>
    </w:p>
    <w:p w:rsidR="003B2CC3" w:rsidRPr="00A945AA" w:rsidRDefault="003B2CC3" w:rsidP="003B2CC3">
      <w:pPr>
        <w:tabs>
          <w:tab w:val="left" w:pos="3540"/>
        </w:tabs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C1F82B4" wp14:editId="4FE5EF2F">
                <wp:simplePos x="0" y="0"/>
                <wp:positionH relativeFrom="column">
                  <wp:posOffset>1590675</wp:posOffset>
                </wp:positionH>
                <wp:positionV relativeFrom="paragraph">
                  <wp:posOffset>21590</wp:posOffset>
                </wp:positionV>
                <wp:extent cx="1419225" cy="685800"/>
                <wp:effectExtent l="0" t="0" r="285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194E54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94E5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Primary level analysis</w:t>
                            </w:r>
                          </w:p>
                          <w:p w:rsidR="003B2CC3" w:rsidRPr="00614A50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search team Inductive thematic</w:t>
                            </w:r>
                            <w:r w:rsidRPr="00614A5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14A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C1F82B4" id="Rectangle 25" o:spid="_x0000_s1027" style="position:absolute;margin-left:125.25pt;margin-top:1.7pt;width:111.7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" fillcolor="window" strokecolor="windowText" strokeweight="1pt">
                <v:textbox>
                  <w:txbxContent>
                    <w:p w:rsidR="003B2CC3" w:rsidRPr="00194E54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  <w:r w:rsidRPr="00194E54"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>Primary level analysis</w:t>
                      </w:r>
                    </w:p>
                    <w:p w:rsidR="003B2CC3" w:rsidRPr="00614A50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sz w:val="18"/>
                          <w:szCs w:val="18"/>
                        </w:rPr>
                        <w:t>Research team Inductive thematic</w:t>
                      </w:r>
                      <w:r w:rsidRPr="00614A50">
                        <w:rPr>
                          <w:rFonts w:ascii="Arial" w:hAnsi="Arial" w:cs="Arial"/>
                        </w:rPr>
                        <w:t xml:space="preserve"> </w:t>
                      </w:r>
                      <w:r w:rsidRPr="00614A50">
                        <w:rPr>
                          <w:rFonts w:ascii="Arial" w:hAnsi="Arial" w:cs="Arial"/>
                          <w:sz w:val="18"/>
                          <w:szCs w:val="18"/>
                        </w:rPr>
                        <w:t>analysis</w:t>
                      </w:r>
                    </w:p>
                  </w:txbxContent>
                </v:textbox>
              </v:rect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11CB9A" wp14:editId="18BCC690">
                <wp:simplePos x="0" y="0"/>
                <wp:positionH relativeFrom="column">
                  <wp:posOffset>1238250</wp:posOffset>
                </wp:positionH>
                <wp:positionV relativeFrom="paragraph">
                  <wp:posOffset>1659890</wp:posOffset>
                </wp:positionV>
                <wp:extent cx="323850" cy="0"/>
                <wp:effectExtent l="0" t="0" r="1905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2CF140AC" id="Straight Connector 38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5pt,130.7pt" to="123pt,1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" strokecolor="windowText" strokeweight="1.5pt">
                <v:stroke dashstyle="3 1" joinstyle="miter"/>
              </v:line>
            </w:pict>
          </mc:Fallback>
        </mc:AlternateContent>
      </w:r>
    </w:p>
    <w:p w:rsidR="003B2CC3" w:rsidRPr="00A945AA" w:rsidRDefault="003B2CC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1A4048" wp14:editId="1320C5F4">
                <wp:simplePos x="0" y="0"/>
                <wp:positionH relativeFrom="column">
                  <wp:posOffset>1217259</wp:posOffset>
                </wp:positionH>
                <wp:positionV relativeFrom="paragraph">
                  <wp:posOffset>185335</wp:posOffset>
                </wp:positionV>
                <wp:extent cx="372749" cy="0"/>
                <wp:effectExtent l="0" t="0" r="8255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2749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01213C0" id="Straight Connector 36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5.85pt,14.6pt" to="125.2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" strokecolor="windowText" strokeweight="1.5pt">
                <v:stroke dashstyle="3 1" joinstyle="miter"/>
              </v:lin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B56D32A" wp14:editId="7CEFF4EE">
                <wp:simplePos x="0" y="0"/>
                <wp:positionH relativeFrom="column">
                  <wp:posOffset>5563235</wp:posOffset>
                </wp:positionH>
                <wp:positionV relativeFrom="paragraph">
                  <wp:posOffset>88265</wp:posOffset>
                </wp:positionV>
                <wp:extent cx="0" cy="695325"/>
                <wp:effectExtent l="19050" t="0" r="19050" b="952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53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300D884" id="Straight Connector 23" o:spid="_x0000_s1026" style="position:absolute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38.05pt,6.95pt" to="438.05pt,6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C944646" wp14:editId="7F58AFFC">
                <wp:simplePos x="0" y="0"/>
                <wp:positionH relativeFrom="column">
                  <wp:posOffset>3009900</wp:posOffset>
                </wp:positionH>
                <wp:positionV relativeFrom="paragraph">
                  <wp:posOffset>88265</wp:posOffset>
                </wp:positionV>
                <wp:extent cx="2553335" cy="0"/>
                <wp:effectExtent l="0" t="19050" r="18415" b="1905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333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2C54B98E" id="Straight Connector 56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pt,6.95pt" to="438.0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" strokecolor="windowText" strokeweight="2.25pt">
                <v:stroke joinstyle="miter"/>
              </v:line>
            </w:pict>
          </mc:Fallback>
        </mc:AlternateContent>
      </w:r>
    </w:p>
    <w:p w:rsidR="003B2CC3" w:rsidRPr="00A945AA" w:rsidRDefault="003B2CC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645E78" wp14:editId="0D88E81B">
                <wp:simplePos x="0" y="0"/>
                <wp:positionH relativeFrom="column">
                  <wp:posOffset>2160780</wp:posOffset>
                </wp:positionH>
                <wp:positionV relativeFrom="paragraph">
                  <wp:posOffset>219916</wp:posOffset>
                </wp:positionV>
                <wp:extent cx="3151723" cy="0"/>
                <wp:effectExtent l="0" t="19050" r="10795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51723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E5C28B1" id="Straight Connector 52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0.15pt,17.3pt" to="418.3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" strokecolor="windowText" strokeweight="2.25pt">
                <v:stroke joinstyle="miter"/>
              </v:lin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3D045C" wp14:editId="37DD323C">
                <wp:simplePos x="0" y="0"/>
                <wp:positionH relativeFrom="column">
                  <wp:posOffset>2172210</wp:posOffset>
                </wp:positionH>
                <wp:positionV relativeFrom="paragraph">
                  <wp:posOffset>219916</wp:posOffset>
                </wp:positionV>
                <wp:extent cx="0" cy="467360"/>
                <wp:effectExtent l="19050" t="0" r="19050" b="889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4079786" id="Straight Connector 51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.05pt,17.3pt" to="171.05pt,5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" strokecolor="windowText" strokeweight="2.25pt">
                <v:stroke joinstyle="miter"/>
              </v:lin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DD0874" wp14:editId="299A301F">
                <wp:simplePos x="0" y="0"/>
                <wp:positionH relativeFrom="column">
                  <wp:posOffset>1809750</wp:posOffset>
                </wp:positionH>
                <wp:positionV relativeFrom="paragraph">
                  <wp:posOffset>135890</wp:posOffset>
                </wp:positionV>
                <wp:extent cx="0" cy="428625"/>
                <wp:effectExtent l="0" t="0" r="19050" b="9525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8625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556C93AA" id="Straight Connector 40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2.5pt,10.7pt" to="142.5pt,4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" strokecolor="windowText" strokeweight=".25pt">
                <v:stroke joinstyle="miter"/>
              </v:lin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B34D0E8" wp14:editId="543F1E3C">
                <wp:simplePos x="0" y="0"/>
                <wp:positionH relativeFrom="column">
                  <wp:posOffset>5305425</wp:posOffset>
                </wp:positionH>
                <wp:positionV relativeFrom="paragraph">
                  <wp:posOffset>221615</wp:posOffset>
                </wp:positionV>
                <wp:extent cx="0" cy="276225"/>
                <wp:effectExtent l="19050" t="0" r="19050" b="952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EF4DF44" id="Straight Connector 26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7.75pt,17.45pt" to="417.75pt,3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" strokecolor="windowText" strokeweight="2.25pt">
                <v:stroke joinstyle="miter"/>
              </v:line>
            </w:pict>
          </mc:Fallback>
        </mc:AlternateContent>
      </w:r>
    </w:p>
    <w:p w:rsidR="003B2CC3" w:rsidRPr="00A945AA" w:rsidRDefault="003B2CC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77C85B" wp14:editId="524DF564">
                <wp:simplePos x="0" y="0"/>
                <wp:positionH relativeFrom="column">
                  <wp:posOffset>-457200</wp:posOffset>
                </wp:positionH>
                <wp:positionV relativeFrom="paragraph">
                  <wp:posOffset>144492</wp:posOffset>
                </wp:positionV>
                <wp:extent cx="1695450" cy="1069676"/>
                <wp:effectExtent l="0" t="0" r="19050" b="1651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106967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614A50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Dataset 2 </w:t>
                            </w:r>
                          </w:p>
                          <w:p w:rsidR="003B2CC3" w:rsidRPr="00614A50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Urgent and emergency care stakeholder events using claims, concerns and issues and values clarification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477C85B" id="Rectangle 21" o:spid="_x0000_s1028" style="position:absolute;margin-left:-36pt;margin-top:11.4pt;width:133.5pt;height:84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" fillcolor="window" strokecolor="windowText" strokeweight="1pt">
                <v:textbox>
                  <w:txbxContent>
                    <w:p w:rsidR="003B2CC3" w:rsidRPr="00614A50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Dataset 2 </w:t>
                      </w:r>
                    </w:p>
                    <w:p w:rsidR="003B2CC3" w:rsidRPr="00614A50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sz w:val="18"/>
                          <w:szCs w:val="18"/>
                        </w:rPr>
                        <w:t>Urgent and emergency care stakeholder events using claims, concerns and issues and values clarification activity</w:t>
                      </w:r>
                    </w:p>
                  </w:txbxContent>
                </v:textbox>
              </v:rect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CBEF39" wp14:editId="11A514C8">
                <wp:simplePos x="0" y="0"/>
                <wp:positionH relativeFrom="column">
                  <wp:posOffset>3270525</wp:posOffset>
                </wp:positionH>
                <wp:positionV relativeFrom="paragraph">
                  <wp:posOffset>130943</wp:posOffset>
                </wp:positionV>
                <wp:extent cx="1259840" cy="1295400"/>
                <wp:effectExtent l="0" t="0" r="16510" b="19050"/>
                <wp:wrapNone/>
                <wp:docPr id="30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12954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194E54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194E5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Dataset 4</w:t>
                            </w:r>
                          </w:p>
                          <w:p w:rsidR="003B2CC3" w:rsidRPr="00194E54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</w:t>
                            </w:r>
                            <w:r w:rsidRPr="00194E5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ocess mapping of 14 different contex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oval w14:anchorId="13CBEF39" id="Oval 30" o:spid="_x0000_s1029" style="position:absolute;margin-left:257.5pt;margin-top:10.3pt;width:99.2pt;height:10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" fillcolor="window" strokecolor="windowText" strokeweight="1pt">
                <v:stroke joinstyle="miter"/>
                <v:textbox>
                  <w:txbxContent>
                    <w:p w:rsidR="003B2CC3" w:rsidRPr="00194E54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194E54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Dataset 4</w:t>
                      </w:r>
                    </w:p>
                    <w:p w:rsidR="003B2CC3" w:rsidRPr="00194E54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</w:t>
                      </w:r>
                      <w:r w:rsidRPr="00194E54">
                        <w:rPr>
                          <w:rFonts w:ascii="Arial" w:hAnsi="Arial" w:cs="Arial"/>
                          <w:sz w:val="18"/>
                          <w:szCs w:val="18"/>
                        </w:rPr>
                        <w:t>rocess mapping of 14 different contexts</w:t>
                      </w:r>
                    </w:p>
                  </w:txbxContent>
                </v:textbox>
              </v:oval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1B038B" wp14:editId="78639886">
                <wp:simplePos x="0" y="0"/>
                <wp:positionH relativeFrom="column">
                  <wp:posOffset>1247775</wp:posOffset>
                </wp:positionH>
                <wp:positionV relativeFrom="paragraph">
                  <wp:posOffset>279400</wp:posOffset>
                </wp:positionV>
                <wp:extent cx="561975" cy="0"/>
                <wp:effectExtent l="38100" t="76200" r="0" b="1143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61975" cy="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D7ECD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98.25pt;margin-top:22pt;width:44.25pt;height: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" strokecolor="windowText" strokeweight=".25pt">
                <v:stroke endarrow="open" joinstyle="miter"/>
              </v:shap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DF5341" wp14:editId="5589A0C8">
                <wp:simplePos x="0" y="0"/>
                <wp:positionH relativeFrom="column">
                  <wp:posOffset>4695825</wp:posOffset>
                </wp:positionH>
                <wp:positionV relativeFrom="paragraph">
                  <wp:posOffset>210820</wp:posOffset>
                </wp:positionV>
                <wp:extent cx="1590675" cy="83820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0675" cy="838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194E54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94E5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Secondary level analysis</w:t>
                            </w:r>
                          </w:p>
                          <w:p w:rsidR="003B2CC3" w:rsidRPr="00194E54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94E5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riangulation of themes and deductive synthesis in relation to systems compon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FDF5341" id="Rectangle 24" o:spid="_x0000_s1030" style="position:absolute;margin-left:369.75pt;margin-top:16.6pt;width:125.25pt;height:6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" fillcolor="window" strokecolor="windowText" strokeweight="1pt">
                <v:textbox>
                  <w:txbxContent>
                    <w:p w:rsidR="003B2CC3" w:rsidRPr="00194E54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  <w:r w:rsidRPr="00194E54"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>Secondary level analysis</w:t>
                      </w:r>
                    </w:p>
                    <w:p w:rsidR="003B2CC3" w:rsidRPr="00194E54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94E54">
                        <w:rPr>
                          <w:rFonts w:ascii="Arial" w:hAnsi="Arial" w:cs="Arial"/>
                          <w:sz w:val="18"/>
                          <w:szCs w:val="18"/>
                        </w:rPr>
                        <w:t>Triangulation of themes and deductive synthesis in relation to systems components</w:t>
                      </w:r>
                    </w:p>
                  </w:txbxContent>
                </v:textbox>
              </v:rect>
            </w:pict>
          </mc:Fallback>
        </mc:AlternateContent>
      </w:r>
    </w:p>
    <w:p w:rsidR="003B2CC3" w:rsidRPr="00A945AA" w:rsidRDefault="003B2CC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E9ED07" wp14:editId="7836ED3F">
                <wp:simplePos x="0" y="0"/>
                <wp:positionH relativeFrom="column">
                  <wp:posOffset>1562100</wp:posOffset>
                </wp:positionH>
                <wp:positionV relativeFrom="paragraph">
                  <wp:posOffset>117475</wp:posOffset>
                </wp:positionV>
                <wp:extent cx="1447800" cy="683895"/>
                <wp:effectExtent l="0" t="0" r="19050" b="2095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683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194E54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94E5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Primary level analysis</w:t>
                            </w:r>
                          </w:p>
                          <w:p w:rsidR="003B2CC3" w:rsidRPr="00614A50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llaborative inductive thematic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BE9ED07" id="Rectangle 29" o:spid="_x0000_s1031" style="position:absolute;margin-left:123pt;margin-top:9.25pt;width:114pt;height:53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" fillcolor="window" strokecolor="windowText" strokeweight="1pt">
                <v:textbox>
                  <w:txbxContent>
                    <w:p w:rsidR="003B2CC3" w:rsidRPr="00194E54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  <w:r w:rsidRPr="00194E54"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>Primary level analysis</w:t>
                      </w:r>
                    </w:p>
                    <w:p w:rsidR="003B2CC3" w:rsidRPr="00614A50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sz w:val="18"/>
                          <w:szCs w:val="18"/>
                        </w:rPr>
                        <w:t>Collaborative inductive thematic analysis</w:t>
                      </w:r>
                    </w:p>
                  </w:txbxContent>
                </v:textbox>
              </v:rect>
            </w:pict>
          </mc:Fallback>
        </mc:AlternateContent>
      </w:r>
    </w:p>
    <w:p w:rsidR="003B2CC3" w:rsidRPr="00A945AA" w:rsidRDefault="003B2CC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388391" wp14:editId="091C5148">
                <wp:simplePos x="0" y="0"/>
                <wp:positionH relativeFrom="column">
                  <wp:posOffset>3009900</wp:posOffset>
                </wp:positionH>
                <wp:positionV relativeFrom="paragraph">
                  <wp:posOffset>165100</wp:posOffset>
                </wp:positionV>
                <wp:extent cx="257175" cy="0"/>
                <wp:effectExtent l="0" t="76200" r="28575" b="1143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9628F90" id="Straight Arrow Connector 34" o:spid="_x0000_s1026" type="#_x0000_t32" style="position:absolute;margin-left:237pt;margin-top:13pt;width:20.2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" strokecolor="windowText" strokeweight=".25pt">
                <v:stroke endarrow="open" joinstyle="miter"/>
              </v:shape>
            </w:pict>
          </mc:Fallback>
        </mc:AlternateContent>
      </w:r>
    </w:p>
    <w:p w:rsidR="003B2CC3" w:rsidRPr="00A945AA" w:rsidRDefault="00BB282A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10B4AA" wp14:editId="2BEFAB76">
                <wp:simplePos x="0" y="0"/>
                <wp:positionH relativeFrom="column">
                  <wp:posOffset>5485765</wp:posOffset>
                </wp:positionH>
                <wp:positionV relativeFrom="paragraph">
                  <wp:posOffset>197377</wp:posOffset>
                </wp:positionV>
                <wp:extent cx="635" cy="1624965"/>
                <wp:effectExtent l="19050" t="0" r="37465" b="13335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5" cy="162496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8A7359F" id="Straight Connector 32" o:spid="_x0000_s1026" style="position:absolute;flip:x 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1.95pt,15.55pt" to="6in,14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" strokecolor="windowText" strokeweight="2.25pt">
                <v:stroke joinstyle="miter"/>
              </v:line>
            </w:pict>
          </mc:Fallback>
        </mc:AlternateContent>
      </w:r>
      <w:r w:rsidR="003F2F03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BA35FE4" wp14:editId="35A28485">
                <wp:simplePos x="0" y="0"/>
                <wp:positionH relativeFrom="column">
                  <wp:posOffset>5066665</wp:posOffset>
                </wp:positionH>
                <wp:positionV relativeFrom="paragraph">
                  <wp:posOffset>257810</wp:posOffset>
                </wp:positionV>
                <wp:extent cx="0" cy="900000"/>
                <wp:effectExtent l="95250" t="38100" r="57150" b="1460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0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50ABE78" id="Straight Arrow Connector 8" o:spid="_x0000_s1026" type="#_x0000_t32" style="position:absolute;margin-left:398.95pt;margin-top:20.3pt;width:0;height:70.8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" strokecolor="black [3213]">
                <v:stroke endarrow="open"/>
              </v:shape>
            </w:pict>
          </mc:Fallback>
        </mc:AlternateContent>
      </w:r>
      <w:r w:rsidR="003B2CC3"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6C2C23A" wp14:editId="68A1F1BA">
                <wp:simplePos x="0" y="0"/>
                <wp:positionH relativeFrom="column">
                  <wp:posOffset>6056630</wp:posOffset>
                </wp:positionH>
                <wp:positionV relativeFrom="paragraph">
                  <wp:posOffset>189230</wp:posOffset>
                </wp:positionV>
                <wp:extent cx="0" cy="2098040"/>
                <wp:effectExtent l="19050" t="0" r="19050" b="1651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09804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5D105807" id="Straight Connector 33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6.9pt,14.9pt" to="476.9pt,18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" strokecolor="windowText" strokeweight="2.25pt">
                <v:stroke joinstyle="miter"/>
              </v:line>
            </w:pict>
          </mc:Fallback>
        </mc:AlternateContent>
      </w:r>
    </w:p>
    <w:p w:rsidR="003B2CC3" w:rsidRPr="00A945AA" w:rsidRDefault="003B2CC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149E4C" wp14:editId="4609906F">
                <wp:simplePos x="0" y="0"/>
                <wp:positionH relativeFrom="column">
                  <wp:posOffset>3105150</wp:posOffset>
                </wp:positionH>
                <wp:positionV relativeFrom="paragraph">
                  <wp:posOffset>88900</wp:posOffset>
                </wp:positionV>
                <wp:extent cx="304800" cy="0"/>
                <wp:effectExtent l="0" t="76200" r="19050" b="1143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337B8E0" id="Straight Arrow Connector 35" o:spid="_x0000_s1026" type="#_x0000_t32" style="position:absolute;margin-left:244.5pt;margin-top:7pt;width:24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" strokecolor="windowText" strokeweight=".25pt">
                <v:stroke endarrow="open" joinstyle="miter"/>
              </v:shap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F6DD48" wp14:editId="54940B6A">
                <wp:simplePos x="0" y="0"/>
                <wp:positionH relativeFrom="column">
                  <wp:posOffset>3105150</wp:posOffset>
                </wp:positionH>
                <wp:positionV relativeFrom="paragraph">
                  <wp:posOffset>88900</wp:posOffset>
                </wp:positionV>
                <wp:extent cx="0" cy="542925"/>
                <wp:effectExtent l="0" t="0" r="19050" b="9525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2925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D19CB03" id="Straight Connector 42" o:spid="_x0000_s1026" style="position:absolute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4.5pt,7pt" to="244.5pt,4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" strokecolor="windowText" strokeweight=".25pt">
                <v:stroke joinstyle="miter"/>
              </v:lin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86CFE0" wp14:editId="24E1B392">
                <wp:simplePos x="0" y="0"/>
                <wp:positionH relativeFrom="column">
                  <wp:posOffset>1562100</wp:posOffset>
                </wp:positionH>
                <wp:positionV relativeFrom="paragraph">
                  <wp:posOffset>193675</wp:posOffset>
                </wp:positionV>
                <wp:extent cx="1419225" cy="695325"/>
                <wp:effectExtent l="0" t="0" r="28575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9225" cy="695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194E54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94E5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Primary level analysis</w:t>
                            </w:r>
                          </w:p>
                          <w:p w:rsidR="003B2CC3" w:rsidRPr="00614A50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search team Inductive thematic</w:t>
                            </w:r>
                            <w:r w:rsidRPr="00614A5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14A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alysis</w:t>
                            </w:r>
                          </w:p>
                          <w:p w:rsidR="003B2CC3" w:rsidRDefault="003B2CC3" w:rsidP="003B2C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E86CFE0" id="Rectangle 28" o:spid="_x0000_s1032" style="position:absolute;margin-left:123pt;margin-top:15.25pt;width:111.75pt;height:5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" fillcolor="window" strokecolor="windowText" strokeweight="1pt">
                <v:textbox>
                  <w:txbxContent>
                    <w:p w:rsidR="003B2CC3" w:rsidRPr="00194E54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  <w:r w:rsidRPr="00194E54"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>Primary level analysis</w:t>
                      </w:r>
                    </w:p>
                    <w:p w:rsidR="003B2CC3" w:rsidRPr="00614A50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sz w:val="18"/>
                          <w:szCs w:val="18"/>
                        </w:rPr>
                        <w:t>Research team Inductive thematic</w:t>
                      </w:r>
                      <w:r w:rsidRPr="00614A50">
                        <w:rPr>
                          <w:rFonts w:ascii="Arial" w:hAnsi="Arial" w:cs="Arial"/>
                        </w:rPr>
                        <w:t xml:space="preserve"> </w:t>
                      </w:r>
                      <w:r w:rsidRPr="00614A50">
                        <w:rPr>
                          <w:rFonts w:ascii="Arial" w:hAnsi="Arial" w:cs="Arial"/>
                          <w:sz w:val="18"/>
                          <w:szCs w:val="18"/>
                        </w:rPr>
                        <w:t>analysis</w:t>
                      </w:r>
                    </w:p>
                    <w:p w:rsidR="003B2CC3" w:rsidRDefault="003B2CC3" w:rsidP="003B2CC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B2B0CC" wp14:editId="3F3543E6">
                <wp:simplePos x="0" y="0"/>
                <wp:positionH relativeFrom="column">
                  <wp:posOffset>-457200</wp:posOffset>
                </wp:positionH>
                <wp:positionV relativeFrom="paragraph">
                  <wp:posOffset>260350</wp:posOffset>
                </wp:positionV>
                <wp:extent cx="1695450" cy="66675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614A50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Dataset 3</w:t>
                            </w:r>
                          </w:p>
                          <w:p w:rsidR="003B2CC3" w:rsidRPr="00614A50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14A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nline survey of the underrepresented stakeholders at the ev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1B2B0CC" id="Rectangle 22" o:spid="_x0000_s1033" style="position:absolute;margin-left:-36pt;margin-top:20.5pt;width:133.5pt;height:52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" fillcolor="window" strokecolor="windowText" strokeweight="1pt">
                <v:textbox>
                  <w:txbxContent>
                    <w:p w:rsidR="003B2CC3" w:rsidRPr="00614A50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Dataset 3</w:t>
                      </w:r>
                    </w:p>
                    <w:p w:rsidR="003B2CC3" w:rsidRPr="00614A50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14A50">
                        <w:rPr>
                          <w:rFonts w:ascii="Arial" w:hAnsi="Arial" w:cs="Arial"/>
                          <w:sz w:val="18"/>
                          <w:szCs w:val="18"/>
                        </w:rPr>
                        <w:t>Online survey of the underrepresented stakeholders at the events</w:t>
                      </w:r>
                    </w:p>
                  </w:txbxContent>
                </v:textbox>
              </v:rect>
            </w:pict>
          </mc:Fallback>
        </mc:AlternateContent>
      </w:r>
    </w:p>
    <w:p w:rsidR="003B2CC3" w:rsidRPr="00A945AA" w:rsidRDefault="003B2CC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7A9476" wp14:editId="6E9E75C4">
                <wp:simplePos x="0" y="0"/>
                <wp:positionH relativeFrom="column">
                  <wp:posOffset>3302324</wp:posOffset>
                </wp:positionH>
                <wp:positionV relativeFrom="paragraph">
                  <wp:posOffset>213178</wp:posOffset>
                </wp:positionV>
                <wp:extent cx="1391984" cy="683895"/>
                <wp:effectExtent l="0" t="0" r="17780" b="2095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984" cy="683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2CC3" w:rsidRPr="00194E54" w:rsidRDefault="003B2CC3" w:rsidP="003B2CC3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94E5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Primary level analysis</w:t>
                            </w:r>
                          </w:p>
                          <w:p w:rsidR="003B2CC3" w:rsidRPr="00194E54" w:rsidRDefault="003B2CC3" w:rsidP="003B2CC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94E5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search team Inductive thematic</w:t>
                            </w:r>
                            <w:r w:rsidRPr="00194E5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194E5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alysis</w:t>
                            </w:r>
                          </w:p>
                          <w:p w:rsidR="003B2CC3" w:rsidRDefault="003B2CC3" w:rsidP="003B2C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97A9476" id="Rectangle 27" o:spid="_x0000_s1034" style="position:absolute;margin-left:260.05pt;margin-top:16.8pt;width:109.6pt;height:53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" fillcolor="window" strokecolor="windowText" strokeweight="1pt">
                <v:textbox>
                  <w:txbxContent>
                    <w:p w:rsidR="003B2CC3" w:rsidRPr="00194E54" w:rsidRDefault="003B2CC3" w:rsidP="003B2CC3">
                      <w:pPr>
                        <w:spacing w:after="0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  <w:r w:rsidRPr="00194E54"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>Primary level analysis</w:t>
                      </w:r>
                    </w:p>
                    <w:p w:rsidR="003B2CC3" w:rsidRPr="00194E54" w:rsidRDefault="003B2CC3" w:rsidP="003B2CC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94E54">
                        <w:rPr>
                          <w:rFonts w:ascii="Arial" w:hAnsi="Arial" w:cs="Arial"/>
                          <w:sz w:val="18"/>
                          <w:szCs w:val="18"/>
                        </w:rPr>
                        <w:t>Research team Inductive thematic</w:t>
                      </w:r>
                      <w:r w:rsidRPr="00194E54">
                        <w:rPr>
                          <w:rFonts w:ascii="Arial" w:hAnsi="Arial" w:cs="Arial"/>
                        </w:rPr>
                        <w:t xml:space="preserve"> </w:t>
                      </w:r>
                      <w:r w:rsidRPr="00194E54">
                        <w:rPr>
                          <w:rFonts w:ascii="Arial" w:hAnsi="Arial" w:cs="Arial"/>
                          <w:sz w:val="18"/>
                          <w:szCs w:val="18"/>
                        </w:rPr>
                        <w:t>analysis</w:t>
                      </w:r>
                    </w:p>
                    <w:p w:rsidR="003B2CC3" w:rsidRDefault="003B2CC3" w:rsidP="003B2CC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18C6A1" wp14:editId="6188F404">
                <wp:simplePos x="0" y="0"/>
                <wp:positionH relativeFrom="column">
                  <wp:posOffset>3867150</wp:posOffset>
                </wp:positionH>
                <wp:positionV relativeFrom="paragraph">
                  <wp:posOffset>3175</wp:posOffset>
                </wp:positionV>
                <wp:extent cx="0" cy="209550"/>
                <wp:effectExtent l="0" t="0" r="1905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E4AFB0F" id="Straight Connector 39" o:spid="_x0000_s1026" style="position:absolute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4.5pt,.25pt" to="304.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" strokecolor="windowText" strokeweight="1.5pt">
                <v:stroke dashstyle="3 1" joinstyle="miter"/>
              </v:line>
            </w:pict>
          </mc:Fallback>
        </mc:AlternateContent>
      </w:r>
    </w:p>
    <w:p w:rsidR="003B2CC3" w:rsidRPr="00A945AA" w:rsidRDefault="003B2CC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E69452F" wp14:editId="27901FF3">
                <wp:simplePos x="0" y="0"/>
                <wp:positionH relativeFrom="column">
                  <wp:posOffset>1247775</wp:posOffset>
                </wp:positionH>
                <wp:positionV relativeFrom="paragraph">
                  <wp:posOffset>137160</wp:posOffset>
                </wp:positionV>
                <wp:extent cx="314325" cy="0"/>
                <wp:effectExtent l="0" t="0" r="9525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ys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E3682CE" id="Straight Connector 37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25pt,10.8pt" to="123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" strokecolor="windowText" strokeweight="1.5pt">
                <v:stroke dashstyle="3 1" joinstyle="miter"/>
              </v:line>
            </w:pict>
          </mc:Fallback>
        </mc:AlternateContent>
      </w:r>
      <w:r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F267B20" wp14:editId="624E7043">
                <wp:simplePos x="0" y="0"/>
                <wp:positionH relativeFrom="column">
                  <wp:posOffset>2981325</wp:posOffset>
                </wp:positionH>
                <wp:positionV relativeFrom="paragraph">
                  <wp:posOffset>60960</wp:posOffset>
                </wp:positionV>
                <wp:extent cx="123826" cy="0"/>
                <wp:effectExtent l="0" t="0" r="9525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826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5E03F1DA" id="Straight Connector 41" o:spid="_x0000_s1026" style="position:absolute;flip:x;z-index:251655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4.75pt,4.8pt" to="244.5pt,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" strokecolor="windowText" strokeweight=".25pt">
                <v:stroke joinstyle="miter"/>
              </v:line>
            </w:pict>
          </mc:Fallback>
        </mc:AlternateContent>
      </w:r>
    </w:p>
    <w:p w:rsidR="003B2CC3" w:rsidRPr="00A945AA" w:rsidRDefault="007F08E3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D5F1526" wp14:editId="73BB42BF">
                <wp:simplePos x="0" y="0"/>
                <wp:positionH relativeFrom="column">
                  <wp:posOffset>4695825</wp:posOffset>
                </wp:positionH>
                <wp:positionV relativeFrom="paragraph">
                  <wp:posOffset>10160</wp:posOffset>
                </wp:positionV>
                <wp:extent cx="360000" cy="0"/>
                <wp:effectExtent l="0" t="0" r="2159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CF8FCF2" id="Straight Connector 5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9.75pt,.8pt" to="398.1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" strokecolor="black [3213]"/>
            </w:pict>
          </mc:Fallback>
        </mc:AlternateContent>
      </w:r>
      <w:r w:rsidR="003B2CC3"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21802E" wp14:editId="133F108C">
                <wp:simplePos x="0" y="0"/>
                <wp:positionH relativeFrom="column">
                  <wp:posOffset>2162175</wp:posOffset>
                </wp:positionH>
                <wp:positionV relativeFrom="paragraph">
                  <wp:posOffset>32385</wp:posOffset>
                </wp:positionV>
                <wp:extent cx="0" cy="1114425"/>
                <wp:effectExtent l="19050" t="0" r="19050" b="9525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44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422EC86" id="Straight Connector 46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0.25pt,2.55pt" to="170.25pt,9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" strokecolor="windowText" strokeweight="2.25pt">
                <v:stroke joinstyle="miter"/>
              </v:line>
            </w:pict>
          </mc:Fallback>
        </mc:AlternateContent>
      </w:r>
    </w:p>
    <w:p w:rsidR="003B2CC3" w:rsidRPr="00A945AA" w:rsidRDefault="00BB282A" w:rsidP="003B2CC3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A945AA">
        <w:rPr>
          <w:rFonts w:ascii="Arial" w:eastAsia="Calibri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816B5C" wp14:editId="0C00A242">
                <wp:simplePos x="0" y="0"/>
                <wp:positionH relativeFrom="column">
                  <wp:posOffset>2148840</wp:posOffset>
                </wp:positionH>
                <wp:positionV relativeFrom="paragraph">
                  <wp:posOffset>861060</wp:posOffset>
                </wp:positionV>
                <wp:extent cx="3924000" cy="0"/>
                <wp:effectExtent l="0" t="19050" r="19685" b="1905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24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C72BF2A" id="Straight Connector 47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2pt,67.8pt" to="478.2pt,6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" strokecolor="windowText" strokeweight="2.25pt">
                <v:stroke joinstyle="miter"/>
              </v:line>
            </w:pict>
          </mc:Fallback>
        </mc:AlternateContent>
      </w:r>
      <w:r w:rsidRPr="00A945AA">
        <w:rPr>
          <w:rFonts w:ascii="Arial" w:eastAsia="Calibri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4BBC41E" wp14:editId="025F6E52">
                <wp:simplePos x="0" y="0"/>
                <wp:positionH relativeFrom="column">
                  <wp:posOffset>3942080</wp:posOffset>
                </wp:positionH>
                <wp:positionV relativeFrom="paragraph">
                  <wp:posOffset>384810</wp:posOffset>
                </wp:positionV>
                <wp:extent cx="1544048" cy="0"/>
                <wp:effectExtent l="19050" t="19050" r="18415" b="1905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4048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681256D0" id="Straight Connector 49" o:spid="_x0000_s1026" style="position:absolute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0.4pt,30.3pt" to="6in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" strokecolor="windowText" strokeweight="2.25pt">
                <v:stroke joinstyle="miter"/>
              </v:line>
            </w:pict>
          </mc:Fallback>
        </mc:AlternateContent>
      </w:r>
      <w:r w:rsidR="003B2CC3" w:rsidRPr="00A945AA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217F4D7" wp14:editId="0C18A6AA">
                <wp:simplePos x="0" y="0"/>
                <wp:positionH relativeFrom="column">
                  <wp:posOffset>3943350</wp:posOffset>
                </wp:positionH>
                <wp:positionV relativeFrom="paragraph">
                  <wp:posOffset>41275</wp:posOffset>
                </wp:positionV>
                <wp:extent cx="0" cy="360000"/>
                <wp:effectExtent l="19050" t="0" r="19050" b="2159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F02D06E" id="Straight Connector 48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0.5pt,3.25pt" to="310.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" strokecolor="windowText" strokeweight="2.25pt">
                <v:stroke joinstyle="miter"/>
              </v:line>
            </w:pict>
          </mc:Fallback>
        </mc:AlternateContent>
      </w:r>
    </w:p>
    <w:tbl>
      <w:tblPr>
        <w:tblStyle w:val="TableGrid11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693"/>
      </w:tblGrid>
      <w:tr w:rsidR="003B2CC3" w:rsidRPr="00A945AA" w:rsidTr="00DD5339">
        <w:tc>
          <w:tcPr>
            <w:tcW w:w="3686" w:type="dxa"/>
            <w:gridSpan w:val="2"/>
          </w:tcPr>
          <w:p w:rsidR="003B2CC3" w:rsidRPr="00A945AA" w:rsidRDefault="003B2CC3" w:rsidP="00DD5339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45AA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Key</w:t>
            </w:r>
          </w:p>
        </w:tc>
      </w:tr>
      <w:tr w:rsidR="003B2CC3" w:rsidRPr="00A945AA" w:rsidTr="00DD5339">
        <w:tc>
          <w:tcPr>
            <w:tcW w:w="993" w:type="dxa"/>
          </w:tcPr>
          <w:p w:rsidR="003B2CC3" w:rsidRPr="00A945AA" w:rsidRDefault="003B2CC3" w:rsidP="00DD5339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A945AA">
              <w:rPr>
                <w:rFonts w:ascii="Arial" w:eastAsia="Calibri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8BE87F9" wp14:editId="3073287C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73025</wp:posOffset>
                      </wp:positionV>
                      <wp:extent cx="381000" cy="0"/>
                      <wp:effectExtent l="0" t="76200" r="19050" b="114300"/>
                      <wp:wrapNone/>
                      <wp:docPr id="64" name="Straight Arrow 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 w14:anchorId="5F3E29EE" id="Straight Arrow Connector 64" o:spid="_x0000_s1026" type="#_x0000_t32" style="position:absolute;margin-left:4.35pt;margin-top:5.75pt;width:30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" strokecolor="windowText" strokeweight="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693" w:type="dxa"/>
          </w:tcPr>
          <w:p w:rsidR="003B2CC3" w:rsidRPr="00A945AA" w:rsidRDefault="003B2CC3" w:rsidP="00DD5339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45AA">
              <w:rPr>
                <w:rFonts w:ascii="Arial" w:eastAsia="Calibri" w:hAnsi="Arial" w:cs="Arial"/>
                <w:sz w:val="18"/>
                <w:szCs w:val="18"/>
                <w:lang w:val="en-US"/>
              </w:rPr>
              <w:t>Direction of influence of the outcomes of one method on a later method</w:t>
            </w:r>
          </w:p>
        </w:tc>
      </w:tr>
      <w:tr w:rsidR="003B2CC3" w:rsidRPr="00A945AA" w:rsidTr="00DD5339">
        <w:tc>
          <w:tcPr>
            <w:tcW w:w="993" w:type="dxa"/>
          </w:tcPr>
          <w:p w:rsidR="003B2CC3" w:rsidRPr="00A945AA" w:rsidRDefault="003B2CC3" w:rsidP="00DD5339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A945AA">
              <w:rPr>
                <w:rFonts w:ascii="Arial" w:eastAsia="Calibri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9DAEBC7" wp14:editId="7E93FCD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61595</wp:posOffset>
                      </wp:positionV>
                      <wp:extent cx="495300" cy="0"/>
                      <wp:effectExtent l="0" t="0" r="19050" b="19050"/>
                      <wp:wrapNone/>
                      <wp:docPr id="65" name="Straight Con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53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ys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line w14:anchorId="2731807F" id="Straight Connector 65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4.85pt" to="40.5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" strokecolor="windowText" strokeweight="1.5pt">
                      <v:stroke dashstyle="3 1" joinstyle="miter"/>
                    </v:line>
                  </w:pict>
                </mc:Fallback>
              </mc:AlternateContent>
            </w:r>
          </w:p>
        </w:tc>
        <w:tc>
          <w:tcPr>
            <w:tcW w:w="2693" w:type="dxa"/>
          </w:tcPr>
          <w:p w:rsidR="003B2CC3" w:rsidRPr="00A945AA" w:rsidRDefault="003B2CC3" w:rsidP="00DD5339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45AA">
              <w:rPr>
                <w:rFonts w:ascii="Arial" w:eastAsia="Calibri" w:hAnsi="Arial" w:cs="Arial"/>
                <w:sz w:val="18"/>
                <w:szCs w:val="18"/>
                <w:lang w:val="en-US"/>
              </w:rPr>
              <w:t>Primary level data analysis</w:t>
            </w:r>
          </w:p>
        </w:tc>
      </w:tr>
      <w:tr w:rsidR="003B2CC3" w:rsidRPr="00A945AA" w:rsidTr="00DD5339">
        <w:tc>
          <w:tcPr>
            <w:tcW w:w="993" w:type="dxa"/>
          </w:tcPr>
          <w:p w:rsidR="003B2CC3" w:rsidRPr="00A945AA" w:rsidRDefault="003B2CC3" w:rsidP="00DD5339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A945AA">
              <w:rPr>
                <w:rFonts w:ascii="Arial" w:eastAsia="Calibri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E56E1BA" wp14:editId="361E6387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55880</wp:posOffset>
                      </wp:positionV>
                      <wp:extent cx="485775" cy="0"/>
                      <wp:effectExtent l="0" t="0" r="9525" b="19050"/>
                      <wp:wrapNone/>
                      <wp:docPr id="66" name="Straight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577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line w14:anchorId="7A8D7941" id="Straight Connector 66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4.4pt" to="40.5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693" w:type="dxa"/>
          </w:tcPr>
          <w:p w:rsidR="003B2CC3" w:rsidRPr="00A945AA" w:rsidRDefault="003B2CC3" w:rsidP="00DD5339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45AA">
              <w:rPr>
                <w:rFonts w:ascii="Arial" w:eastAsia="Calibri" w:hAnsi="Arial" w:cs="Arial"/>
                <w:sz w:val="18"/>
                <w:szCs w:val="18"/>
                <w:lang w:val="en-US"/>
              </w:rPr>
              <w:t>Secondary level data analysis</w:t>
            </w:r>
          </w:p>
        </w:tc>
      </w:tr>
    </w:tbl>
    <w:p w:rsidR="003B2CC3" w:rsidRDefault="003B2CC3"/>
    <w:sectPr w:rsidR="003B2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CC3"/>
    <w:rsid w:val="000D4382"/>
    <w:rsid w:val="00205B7C"/>
    <w:rsid w:val="00213F63"/>
    <w:rsid w:val="0030074B"/>
    <w:rsid w:val="003B2CC3"/>
    <w:rsid w:val="003F2F03"/>
    <w:rsid w:val="00491287"/>
    <w:rsid w:val="00563F00"/>
    <w:rsid w:val="007F08E3"/>
    <w:rsid w:val="0082629F"/>
    <w:rsid w:val="00912DEB"/>
    <w:rsid w:val="0094628A"/>
    <w:rsid w:val="009A4EE8"/>
    <w:rsid w:val="009B32CB"/>
    <w:rsid w:val="009C7368"/>
    <w:rsid w:val="00BA4CC9"/>
    <w:rsid w:val="00BB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584BF4-5E65-4E41-95E1-544891CAA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B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B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rbury Christ Church University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Anne (anne.martin@canterbury.ac.uk)</dc:creator>
  <cp:lastModifiedBy>Anne Martin</cp:lastModifiedBy>
  <cp:revision>2</cp:revision>
  <dcterms:created xsi:type="dcterms:W3CDTF">2016-08-07T11:28:00Z</dcterms:created>
  <dcterms:modified xsi:type="dcterms:W3CDTF">2016-08-07T11:28:00Z</dcterms:modified>
</cp:coreProperties>
</file>